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96C33" w14:textId="77777777" w:rsidR="00D73DC6" w:rsidRPr="00D73DC6" w:rsidRDefault="00D73DC6">
      <w:pPr>
        <w:rPr>
          <w:rFonts w:ascii="Times New Roman" w:hAnsi="Times New Roman" w:cs="Times New Roman"/>
          <w:b/>
          <w:sz w:val="22"/>
          <w:szCs w:val="22"/>
        </w:rPr>
      </w:pPr>
    </w:p>
    <w:p w14:paraId="34AFC612" w14:textId="77777777" w:rsidR="00183AA1" w:rsidRDefault="00183AA1" w:rsidP="00183AA1">
      <w:pPr>
        <w:rPr>
          <w:b/>
          <w:sz w:val="22"/>
          <w:szCs w:val="22"/>
        </w:rPr>
      </w:pPr>
      <w:bookmarkStart w:id="0" w:name="_GoBack"/>
      <w:bookmarkEnd w:id="0"/>
    </w:p>
    <w:p w14:paraId="564E78CE" w14:textId="77777777" w:rsidR="00601464" w:rsidRDefault="00240744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E5A5A14" wp14:editId="2B3E96CC">
            <wp:extent cx="5943600" cy="15849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D4FA1" w14:textId="0D28299B" w:rsidR="00240744" w:rsidRPr="00D73DC6" w:rsidRDefault="00321565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sz w:val="22"/>
          <w:szCs w:val="22"/>
        </w:rPr>
        <w:t>S4</w:t>
      </w:r>
      <w:proofErr w:type="spellEnd"/>
      <w:r w:rsidR="00A912F6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Fig</w:t>
      </w:r>
      <w:r w:rsidR="005B6CB8">
        <w:rPr>
          <w:rFonts w:ascii="Times New Roman" w:hAnsi="Times New Roman" w:cs="Times New Roman"/>
          <w:b/>
          <w:sz w:val="22"/>
          <w:szCs w:val="22"/>
        </w:rPr>
        <w:t>.</w:t>
      </w:r>
      <w:r w:rsidR="00240744" w:rsidRPr="00D73DC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83AA1" w:rsidRPr="00D73DC6">
        <w:rPr>
          <w:rFonts w:ascii="Times New Roman" w:hAnsi="Times New Roman" w:cs="Times New Roman"/>
          <w:sz w:val="22"/>
          <w:szCs w:val="22"/>
        </w:rPr>
        <w:t>Forest plot: Comparison of HIVST versus standard of HIV testing services; outcome: Linkage to HIV care and ART.  The RR and horizontal lines represent the 95% CI in fixed-effect model.</w:t>
      </w:r>
    </w:p>
    <w:sectPr w:rsidR="00240744" w:rsidRPr="00D73DC6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749"/>
    <w:rsid w:val="00066211"/>
    <w:rsid w:val="00183AA1"/>
    <w:rsid w:val="001D2AC7"/>
    <w:rsid w:val="00224986"/>
    <w:rsid w:val="00240744"/>
    <w:rsid w:val="00266749"/>
    <w:rsid w:val="00321565"/>
    <w:rsid w:val="004E27EA"/>
    <w:rsid w:val="005B6CB8"/>
    <w:rsid w:val="00601464"/>
    <w:rsid w:val="006B77E9"/>
    <w:rsid w:val="009166B9"/>
    <w:rsid w:val="00A912F6"/>
    <w:rsid w:val="00B81A93"/>
    <w:rsid w:val="00B92726"/>
    <w:rsid w:val="00D7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B03B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</Words>
  <Characters>168</Characters>
  <Application>Microsoft Macintosh Word</Application>
  <DocSecurity>0</DocSecurity>
  <Lines>1</Lines>
  <Paragraphs>1</Paragraphs>
  <ScaleCrop>false</ScaleCrop>
  <Company>bernard njau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dr Bernard njau njau</cp:lastModifiedBy>
  <cp:revision>7</cp:revision>
  <cp:lastPrinted>2020-11-05T11:19:00Z</cp:lastPrinted>
  <dcterms:created xsi:type="dcterms:W3CDTF">2020-10-24T12:55:00Z</dcterms:created>
  <dcterms:modified xsi:type="dcterms:W3CDTF">2020-11-09T09:43:00Z</dcterms:modified>
</cp:coreProperties>
</file>